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B3F" w:rsidRDefault="00E91691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91691">
        <w:rPr>
          <w:rFonts w:ascii="Arial" w:hAnsi="Arial" w:cs="Arial"/>
          <w:b/>
          <w:sz w:val="24"/>
          <w:szCs w:val="24"/>
        </w:rPr>
        <w:t>Table S1</w:t>
      </w:r>
      <w:r w:rsidR="00034B3F">
        <w:rPr>
          <w:rFonts w:ascii="Arial" w:hAnsi="Arial" w:cs="Arial"/>
          <w:b/>
          <w:sz w:val="24"/>
          <w:szCs w:val="24"/>
        </w:rPr>
        <w:t>A</w:t>
      </w:r>
    </w:p>
    <w:tbl>
      <w:tblPr>
        <w:tblStyle w:val="TableGrid"/>
        <w:tblW w:w="960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723"/>
        <w:gridCol w:w="645"/>
        <w:gridCol w:w="723"/>
        <w:gridCol w:w="723"/>
        <w:gridCol w:w="645"/>
        <w:gridCol w:w="723"/>
        <w:gridCol w:w="723"/>
        <w:gridCol w:w="645"/>
        <w:gridCol w:w="723"/>
        <w:gridCol w:w="1199"/>
        <w:gridCol w:w="1134"/>
      </w:tblGrid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69547E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034B3F"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BD0127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BD0127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2</w:t>
            </w:r>
            <w:r w:rsidR="009B479D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33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-value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Fatty Acids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  <w:t>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  <w:t>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  <w:t>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1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Default="0069547E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034B3F"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9B479D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Default="0069547E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2</w:t>
            </w:r>
            <w:r w:rsidR="009B479D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4:0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875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742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3557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538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085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2192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525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177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9878</w:t>
            </w:r>
          </w:p>
        </w:tc>
        <w:tc>
          <w:tcPr>
            <w:tcW w:w="119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19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46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4:1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1708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38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3788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2976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11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4.6063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0151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99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9458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48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26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6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269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80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235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2684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34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599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7372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84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7192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96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149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6:1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3115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45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771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9228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590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7.426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6762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28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2.7336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01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461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0919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09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0053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700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18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441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8882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379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9471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49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675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1n9c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9060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89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052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5580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36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7698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8005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169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7.8136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537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1n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6552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105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357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2453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229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8909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9083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32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1.7928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79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509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2n6c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8212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41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9.8289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6201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067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9.483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037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587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1.2102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75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892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1394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8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738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3828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58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639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525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92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4881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0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38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3n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7306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292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3.836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6256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669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8898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3565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63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5093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98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769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4n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3852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45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656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8399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3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6242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164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59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3720</w:t>
            </w:r>
          </w:p>
        </w:tc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42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271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4n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653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545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7197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591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0243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4920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212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9336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8114</w:t>
            </w:r>
          </w:p>
        </w:tc>
        <w:tc>
          <w:tcPr>
            <w:tcW w:w="119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371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216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5n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9778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2636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6581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4931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5525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0206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6.2255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5856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7723</w:t>
            </w:r>
          </w:p>
        </w:tc>
        <w:tc>
          <w:tcPr>
            <w:tcW w:w="119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88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277</w:t>
            </w:r>
          </w:p>
        </w:tc>
      </w:tr>
    </w:tbl>
    <w:p w:rsidR="00034B3F" w:rsidRPr="00E91691" w:rsidRDefault="00034B3F">
      <w:pPr>
        <w:rPr>
          <w:rFonts w:ascii="Arial" w:hAnsi="Arial" w:cs="Arial"/>
          <w:b/>
          <w:sz w:val="24"/>
          <w:szCs w:val="24"/>
        </w:rPr>
      </w:pPr>
    </w:p>
    <w:p w:rsidR="00E91691" w:rsidRDefault="00E91691"/>
    <w:p w:rsidR="00034B3F" w:rsidRDefault="00034B3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034B3F" w:rsidRDefault="00034B3F" w:rsidP="00034B3F">
      <w:pPr>
        <w:rPr>
          <w:rFonts w:ascii="Arial" w:hAnsi="Arial" w:cs="Arial"/>
          <w:b/>
          <w:sz w:val="24"/>
          <w:szCs w:val="24"/>
        </w:rPr>
      </w:pPr>
      <w:r w:rsidRPr="00E91691">
        <w:rPr>
          <w:rFonts w:ascii="Arial" w:hAnsi="Arial" w:cs="Arial"/>
          <w:b/>
          <w:sz w:val="24"/>
          <w:szCs w:val="24"/>
        </w:rPr>
        <w:lastRenderedPageBreak/>
        <w:t>Table S1</w:t>
      </w:r>
      <w:r>
        <w:rPr>
          <w:rFonts w:ascii="Arial" w:hAnsi="Arial" w:cs="Arial"/>
          <w:b/>
          <w:sz w:val="24"/>
          <w:szCs w:val="24"/>
        </w:rPr>
        <w:t>B</w:t>
      </w:r>
    </w:p>
    <w:tbl>
      <w:tblPr>
        <w:tblStyle w:val="TableGrid"/>
        <w:tblW w:w="9606" w:type="dxa"/>
        <w:jc w:val="center"/>
        <w:tblLook w:val="04A0" w:firstRow="1" w:lastRow="0" w:firstColumn="1" w:lastColumn="0" w:noHBand="0" w:noVBand="1"/>
      </w:tblPr>
      <w:tblGrid>
        <w:gridCol w:w="1000"/>
        <w:gridCol w:w="723"/>
        <w:gridCol w:w="645"/>
        <w:gridCol w:w="723"/>
        <w:gridCol w:w="723"/>
        <w:gridCol w:w="645"/>
        <w:gridCol w:w="723"/>
        <w:gridCol w:w="723"/>
        <w:gridCol w:w="645"/>
        <w:gridCol w:w="723"/>
        <w:gridCol w:w="1199"/>
        <w:gridCol w:w="1134"/>
      </w:tblGrid>
      <w:tr w:rsidR="00BD0127" w:rsidRPr="00034B3F" w:rsidTr="00034B3F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D0127" w:rsidRPr="00034B3F" w:rsidRDefault="00BD0127" w:rsidP="00034B3F">
            <w:pPr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D0127" w:rsidRPr="00034B3F" w:rsidRDefault="0069547E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BD0127"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D0127" w:rsidRPr="00034B3F" w:rsidRDefault="00BD0127" w:rsidP="00B029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9B479D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BD0127" w:rsidRPr="00034B3F" w:rsidRDefault="00BD0127" w:rsidP="00B029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2</w:t>
            </w:r>
            <w:r w:rsidR="009B479D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33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D0127" w:rsidRPr="00034B3F" w:rsidRDefault="00BD0127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-value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Fatty Acids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  <w:t>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  <w:t>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Symbol" w:eastAsia="Times New Roman" w:hAnsi="Symbol" w:cs="Times New Roman"/>
                <w:b/>
                <w:bCs/>
                <w:color w:val="000000"/>
                <w:sz w:val="14"/>
                <w:szCs w:val="14"/>
                <w:lang w:eastAsia="pt-PT"/>
              </w:rPr>
              <w:t>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1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A7B4A" w:rsidRDefault="0069547E" w:rsidP="002A7B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2A7B4A"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2A7B4A" w:rsidRDefault="0023482F" w:rsidP="002A7B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034B3F" w:rsidRPr="00034B3F" w:rsidRDefault="002A7B4A" w:rsidP="002A7B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9B479D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A7B4A" w:rsidRDefault="0069547E" w:rsidP="002A7B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2A7B4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2A7B4A" w:rsidRDefault="002A7B4A" w:rsidP="002A7B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034B3F" w:rsidRPr="00034B3F" w:rsidRDefault="002A7B4A" w:rsidP="002A7B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2</w:t>
            </w:r>
            <w:r w:rsidR="009B479D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4:0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948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323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9.0462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0733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912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8704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7587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622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1.2539</w:t>
            </w:r>
          </w:p>
        </w:tc>
        <w:tc>
          <w:tcPr>
            <w:tcW w:w="1199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59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4:1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4018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34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3999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3644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32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084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6243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88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3801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64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72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6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177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62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341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7181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24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388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6732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037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7277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191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08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6:1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2671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606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7.6588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3190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758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733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8301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545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6.0720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79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313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7671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96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9448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9899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063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827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1763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383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5989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364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196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1n9c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3219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84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856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8068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61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964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818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324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4907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09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1n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0408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594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9419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4.5853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187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8972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9036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829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3514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671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641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2n6c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5663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01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636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0078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074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5.7283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426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380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0.2922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78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8773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99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9669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5770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55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846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8287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38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9730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255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598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3n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9835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376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241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8624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14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061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2996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11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7555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342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150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4n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0948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44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5.9798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6846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72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4158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3532</w:t>
            </w:r>
          </w:p>
        </w:tc>
        <w:tc>
          <w:tcPr>
            <w:tcW w:w="645" w:type="dxa"/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87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6.4769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961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637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4n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013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2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1919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013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809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9851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225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601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7.9412</w:t>
            </w:r>
          </w:p>
        </w:tc>
        <w:tc>
          <w:tcPr>
            <w:tcW w:w="1199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14</w:t>
            </w:r>
          </w:p>
        </w:tc>
      </w:tr>
      <w:tr w:rsidR="00034B3F" w:rsidRPr="00034B3F" w:rsidTr="00034B3F">
        <w:trPr>
          <w:trHeight w:val="300"/>
          <w:jc w:val="center"/>
        </w:trPr>
        <w:tc>
          <w:tcPr>
            <w:tcW w:w="1000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5n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0.8931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2139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810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9975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797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5715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0814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954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6090</w:t>
            </w:r>
          </w:p>
        </w:tc>
        <w:tc>
          <w:tcPr>
            <w:tcW w:w="1199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34B3F" w:rsidRPr="00034B3F" w:rsidRDefault="00034B3F" w:rsidP="00034B3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</w:pPr>
            <w:r w:rsidRPr="00034B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pt-PT"/>
              </w:rPr>
              <w:t>0.0000</w:t>
            </w:r>
          </w:p>
        </w:tc>
      </w:tr>
    </w:tbl>
    <w:p w:rsidR="00034B3F" w:rsidRDefault="00034B3F" w:rsidP="00034B3F">
      <w:pPr>
        <w:rPr>
          <w:rFonts w:ascii="Arial" w:hAnsi="Arial" w:cs="Arial"/>
          <w:b/>
          <w:sz w:val="24"/>
          <w:szCs w:val="24"/>
        </w:rPr>
      </w:pPr>
    </w:p>
    <w:p w:rsidR="00034B3F" w:rsidRDefault="00034B3F" w:rsidP="00034B3F">
      <w:pPr>
        <w:rPr>
          <w:rFonts w:ascii="Arial" w:hAnsi="Arial" w:cs="Arial"/>
          <w:b/>
          <w:sz w:val="24"/>
          <w:szCs w:val="24"/>
        </w:rPr>
      </w:pPr>
    </w:p>
    <w:p w:rsidR="00034B3F" w:rsidRDefault="00034B3F"/>
    <w:sectPr w:rsidR="00034B3F" w:rsidSect="006E7B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B67"/>
    <w:rsid w:val="00034B3F"/>
    <w:rsid w:val="001659CF"/>
    <w:rsid w:val="0023482F"/>
    <w:rsid w:val="002A7B4A"/>
    <w:rsid w:val="004B2D57"/>
    <w:rsid w:val="00500E64"/>
    <w:rsid w:val="0069547E"/>
    <w:rsid w:val="006E7B67"/>
    <w:rsid w:val="009B479D"/>
    <w:rsid w:val="00B66509"/>
    <w:rsid w:val="00BD0127"/>
    <w:rsid w:val="00C164BE"/>
    <w:rsid w:val="00E91691"/>
    <w:rsid w:val="00EE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</dc:creator>
  <cp:lastModifiedBy>Libre, Kinny (ELS-CON)</cp:lastModifiedBy>
  <cp:revision>2</cp:revision>
  <dcterms:created xsi:type="dcterms:W3CDTF">2015-06-15T14:00:00Z</dcterms:created>
  <dcterms:modified xsi:type="dcterms:W3CDTF">2015-06-15T14:00:00Z</dcterms:modified>
</cp:coreProperties>
</file>